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C85FD" w14:textId="6BE4A851" w:rsidR="008A77B4" w:rsidRPr="00AA7E92" w:rsidRDefault="008A77B4" w:rsidP="008A77B4">
      <w:pPr>
        <w:jc w:val="center"/>
        <w:rPr>
          <w:rFonts w:ascii="Times New Roman" w:hAnsi="Times New Roman" w:cs="Times New Roman"/>
          <w:szCs w:val="21"/>
        </w:rPr>
      </w:pPr>
      <w:r w:rsidRPr="00AF444E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46B23">
        <w:rPr>
          <w:rFonts w:ascii="Times New Roman" w:hAnsi="Times New Roman" w:cs="Times New Roman"/>
          <w:b/>
          <w:bCs/>
          <w:szCs w:val="21"/>
        </w:rPr>
        <w:t>S</w:t>
      </w:r>
      <w:r w:rsidRPr="00AF444E">
        <w:rPr>
          <w:rFonts w:ascii="Times New Roman" w:hAnsi="Times New Roman" w:cs="Times New Roman"/>
          <w:b/>
          <w:bCs/>
          <w:szCs w:val="21"/>
        </w:rPr>
        <w:t>2.</w:t>
      </w:r>
      <w:r w:rsidRPr="00D5322F">
        <w:rPr>
          <w:rFonts w:ascii="Times New Roman" w:hAnsi="Times New Roman" w:cs="Times New Roman"/>
          <w:szCs w:val="21"/>
        </w:rPr>
        <w:t xml:space="preserve"> Nucleotide composition of </w:t>
      </w:r>
      <w:r w:rsidRPr="00963491">
        <w:rPr>
          <w:rFonts w:ascii="Times New Roman" w:hAnsi="Times New Roman" w:cs="Times New Roman"/>
          <w:i/>
          <w:iCs/>
          <w:szCs w:val="21"/>
        </w:rPr>
        <w:t>Aelia fieberi</w:t>
      </w:r>
      <w:r>
        <w:rPr>
          <w:rFonts w:ascii="Times New Roman" w:hAnsi="Times New Roman" w:cs="Times New Roman"/>
          <w:szCs w:val="21"/>
        </w:rPr>
        <w:t xml:space="preserve"> (%)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94"/>
        <w:gridCol w:w="689"/>
        <w:gridCol w:w="689"/>
        <w:gridCol w:w="689"/>
        <w:gridCol w:w="689"/>
        <w:gridCol w:w="790"/>
        <w:gridCol w:w="802"/>
        <w:gridCol w:w="981"/>
        <w:gridCol w:w="992"/>
      </w:tblGrid>
      <w:tr w:rsidR="008A77B4" w:rsidRPr="00DA4536" w14:paraId="29ACB729" w14:textId="77777777" w:rsidTr="00E558CE">
        <w:trPr>
          <w:trHeight w:val="276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0683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B3FE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0065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1CE7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8749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CC4B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T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2BBE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C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F157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 ske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5DDC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 skew</w:t>
            </w:r>
          </w:p>
        </w:tc>
      </w:tr>
      <w:tr w:rsidR="008A77B4" w:rsidRPr="00DA4536" w14:paraId="6B7B1376" w14:textId="77777777" w:rsidTr="00E558CE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6BA5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8B4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2A0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9626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2BD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95B8" w14:textId="578D319F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3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6E70" w14:textId="1CCF2C30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9A2D" w14:textId="072E6514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81DE" w14:textId="5EB67B49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A77B4" w:rsidRPr="00DA4536" w14:paraId="485F12F2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692C5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987F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257C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DBAD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6A71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62D65" w14:textId="71C6F880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8736E" w14:textId="77373A94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100A1" w14:textId="0475141F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1E6C5" w14:textId="569CA6E9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8A77B4" w:rsidRPr="00DA4536" w14:paraId="004F890D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69FAA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7F6C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2143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E8B7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986B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1C13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E632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F0DF9" w14:textId="5D8A839A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7E52B" w14:textId="1631B8CC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A77B4" w:rsidRPr="00DA4536" w14:paraId="15AB9726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976D1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FE12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D8A5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1184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C37A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ECFF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C09B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DC862" w14:textId="3DD54514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D5110" w14:textId="50A46D88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A77B4" w:rsidRPr="00DA4536" w14:paraId="3CA6316B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25974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EB06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128D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7C0E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F413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6C8A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BB1E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52749" w14:textId="4735EAEB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10E17" w14:textId="713A7B7E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8A77B4" w:rsidRPr="00DA4536" w14:paraId="0833B05A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29E07" w14:textId="5FA01D94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8834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5495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A429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8EA4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1713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09A9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6EC9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E577C" w14:textId="6AA0B65D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EFD99" w14:textId="6BA072ED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</w:t>
            </w:r>
          </w:p>
        </w:tc>
      </w:tr>
      <w:tr w:rsidR="008A77B4" w:rsidRPr="00DA4536" w14:paraId="2126F9C7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11109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763C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BBD8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F37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7561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E42B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22D4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03C4F" w14:textId="32810F7D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68708" w14:textId="0565EC8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8A77B4" w:rsidRPr="00DA4536" w14:paraId="3E72EFA5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8FFC9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9C09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D994C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EE6E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D142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A9C5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BB73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00F52" w14:textId="1C3BF1FF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896ED" w14:textId="49A772D3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A77B4" w:rsidRPr="00DA4536" w14:paraId="6CCA80A1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055D8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A358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56C9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4AFA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48E96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EEB4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5EED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9AB31" w14:textId="4B1D6D99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94A0D" w14:textId="7A1AAFE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8A77B4" w:rsidRPr="00DA4536" w14:paraId="2F6058EF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58B43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C5D0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9F7F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B76F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F6AD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3CCF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C204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E8B13" w14:textId="430258A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A1E7D" w14:textId="6CDB1CF6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8A77B4" w:rsidRPr="00DA4536" w14:paraId="2C565B46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09328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4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A203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226FB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E5EF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D5C1C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34AC2" w14:textId="729B4113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3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7AAE1" w14:textId="491C5B94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32845" w14:textId="73DAF90A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CB12F" w14:textId="025B7C72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A77B4" w:rsidRPr="00DA4536" w14:paraId="7783710B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8685F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8B31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C5EF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4E89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D1E5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2A057" w14:textId="16E1E1AC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5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DF92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D2FCD" w14:textId="3290E89F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FC05D" w14:textId="0AC1D65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8A77B4" w:rsidRPr="00DA4536" w14:paraId="056B762C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4BB38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F0F8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2E8F6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FED1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6C53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8F4F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9DA1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FA0D3" w14:textId="7C38FC7E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963EE" w14:textId="49479E0B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</w:t>
            </w:r>
          </w:p>
        </w:tc>
      </w:tr>
      <w:tr w:rsidR="008A77B4" w:rsidRPr="00DA4536" w14:paraId="1CC80394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12382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BDFD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6563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652D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43022" w14:textId="52DF00FB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76D2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2709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63662" w14:textId="4D1422E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12C29" w14:textId="0251F019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8A77B4" w:rsidRPr="00DA4536" w14:paraId="52F77C9E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E00B5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E059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8F93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CEBB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BFC0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FD6D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177C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C00CD" w14:textId="188AEA02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7A2A6" w14:textId="4389E2BC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8A77B4" w:rsidRPr="00DA4536" w14:paraId="732117E5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489B8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L</w:t>
            </w:r>
            <w:r w:rsidRPr="00D532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44D4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4A8BB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9D9E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9A08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02F8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D7CF6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F8E28" w14:textId="24400128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D757D" w14:textId="1BCC0FCE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8A77B4" w:rsidRPr="00DA4536" w14:paraId="47E75188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EA413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S</w:t>
            </w:r>
            <w:r w:rsidRPr="00D532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95EB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38F5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DBB3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40DF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78BA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63D5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D30F6" w14:textId="5D2D3FFC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C4A33" w14:textId="1DFA733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8A77B4" w:rsidRPr="00DA4536" w14:paraId="6FA907F4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FA16E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0B65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F854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93A6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1748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132D7" w14:textId="0BF025AC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7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85857" w14:textId="5FF22956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1F3B8" w14:textId="6702F2BF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FCC2F" w14:textId="02EAD9B3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8A77B4" w:rsidRPr="00DA4536" w14:paraId="1303BA4D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31686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3E85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4833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B486C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636E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5AD7E" w14:textId="70B286F4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7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D5F4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C78C9" w14:textId="530CB014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2A2FF" w14:textId="16FE2C6A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8A77B4" w:rsidRPr="00DA4536" w14:paraId="25F9E3F7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ECF27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DC0F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0AD9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0E00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FA17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3520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E24D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92214" w14:textId="28CBCE6D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D3367" w14:textId="39A2AF06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A77B4" w:rsidRPr="00DA4536" w14:paraId="2BB8CC86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B43A2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E93F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E423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F24A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CF68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9675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D479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082C4" w14:textId="2DBAF94D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545F0" w14:textId="3121448F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</w:tr>
      <w:tr w:rsidR="008A77B4" w:rsidRPr="00DA4536" w14:paraId="22BB35CB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AFD54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578C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633B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9F44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C2B1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EFF0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9B2CB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CB8AA" w14:textId="78FAC04F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51DF5" w14:textId="644FF172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8A77B4" w:rsidRPr="00DA4536" w14:paraId="75424E0B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B74E8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098A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E587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433A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F767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FE44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4809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5AE58" w14:textId="46B07F86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E341E" w14:textId="01464B9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A77B4" w:rsidRPr="00DA4536" w14:paraId="775FD192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8F276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A5316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2520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0B02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1AB9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FC1C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8C80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F8ABF" w14:textId="7C191603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A63B5" w14:textId="6F7B0BB0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8A77B4" w:rsidRPr="00DA4536" w14:paraId="01935C25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7BE6F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16D7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1FAA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8980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D1E7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6472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42BB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DB3B8" w14:textId="696E653A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46214" w14:textId="64B24EEA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A77B4" w:rsidRPr="00DA4536" w14:paraId="68F5C812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29C1F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C1496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E987C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C864B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8BC66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04C0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2750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F5885" w14:textId="4B2E50E4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39FC9" w14:textId="278A495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</w:tr>
      <w:tr w:rsidR="008A77B4" w:rsidRPr="00DA4536" w14:paraId="75B1AF70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4384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FE4C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8D7F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1527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5096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779FB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F74C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044B9" w14:textId="5C376D33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930CB" w14:textId="7F2B67E3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8A77B4" w:rsidRPr="00DA4536" w14:paraId="50928D0F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457C5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7F29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346E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3EBE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DCA8C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0173C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7F90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8EC57" w14:textId="556527ED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F9DB9" w14:textId="3F3D69E6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</w:tr>
      <w:tr w:rsidR="008A77B4" w:rsidRPr="00DA4536" w14:paraId="2DE73D9C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A63E6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7342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8FF4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646B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2F6D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3E68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F95C6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18067" w14:textId="7C5FB583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7E774" w14:textId="32146EE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A77B4" w:rsidRPr="00DA4536" w14:paraId="0EE9551F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355E0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241C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31DA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4804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9247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9B85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093E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7D425" w14:textId="7EC35D3E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2829C" w14:textId="54EF5F4B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4272A5" w:rsidRPr="004272A5" w14:paraId="445D773C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32D73" w14:textId="77777777" w:rsidR="008A77B4" w:rsidRPr="004272A5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trn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36E8A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27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49533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3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CA309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1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7847D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2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25865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65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6023D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3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0DF6A" w14:textId="27DD2111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7A5B8" w14:textId="7E27B61B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0.33</w:t>
            </w:r>
          </w:p>
        </w:tc>
      </w:tr>
      <w:tr w:rsidR="004272A5" w:rsidRPr="004272A5" w14:paraId="772963B5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40825" w14:textId="51DE454D" w:rsidR="008A77B4" w:rsidRPr="004272A5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trn</w:t>
            </w:r>
            <w:r w:rsidR="00CC56AD"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95AFF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4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49D29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E1465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1531D" w14:textId="77777777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1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E5301" w14:textId="312EEFCE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74.6</w:t>
            </w:r>
            <w:r w:rsidR="00D112A6"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3348B" w14:textId="6828A9A6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25.4</w:t>
            </w:r>
            <w:r w:rsidR="00D112A6"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3708A" w14:textId="60B7DC52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  <w:r w:rsidR="00A04E32"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1593E" w14:textId="1EF77942" w:rsidR="008A77B4" w:rsidRPr="004272A5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-0.1</w:t>
            </w:r>
            <w:r w:rsidR="0003581E" w:rsidRPr="004272A5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  <w:tr w:rsidR="008A77B4" w:rsidRPr="00DA4536" w14:paraId="7C76C400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2FBD6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3F59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097B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816E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2645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05D0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EE12B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0E47E" w14:textId="088C1C38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AA69E" w14:textId="1A6298AA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A77B4" w:rsidRPr="00DA4536" w14:paraId="450D5A0D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A3493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FDFEC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DFF3B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5518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4835A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FE41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E42BD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31437" w14:textId="02234F70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B6DBA" w14:textId="5387826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8A77B4" w:rsidRPr="00DA4536" w14:paraId="70213987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48AA0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6F72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4D45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2A50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304AC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6F441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53D2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8BFD7" w14:textId="04E6F3D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46270" w14:textId="0252F4A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8A77B4" w:rsidRPr="00DA4536" w14:paraId="5EBEA6DD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8DDE3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5326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B19DE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C371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A0DE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31DC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9EEC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A0477" w14:textId="2B244523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9F73D" w14:textId="43805B39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</w:tr>
      <w:tr w:rsidR="008A77B4" w:rsidRPr="00DA4536" w14:paraId="0F3A588E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465F8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8B45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B078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CC067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DFAA5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573DE" w14:textId="50358B54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7</w:t>
            </w:r>
            <w:r w:rsidR="00D112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AE318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6C239" w14:textId="297D09A3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5C884" w14:textId="2E386829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8A77B4" w:rsidRPr="00DA4536" w14:paraId="07A2BE50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408F1" w14:textId="2EFF5EE1" w:rsidR="008A77B4" w:rsidRPr="00DA4536" w:rsidRDefault="00CA0747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trol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7D8B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1FC83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0F61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ED682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80B7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DF1E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64B44" w14:textId="3CE7755A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23E75" w14:textId="4500BE31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</w:tr>
      <w:tr w:rsidR="008A77B4" w:rsidRPr="00DA4536" w14:paraId="15BA127D" w14:textId="77777777" w:rsidTr="00E558CE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BB232" w14:textId="77777777" w:rsidR="008A77B4" w:rsidRPr="00DA4536" w:rsidRDefault="008A77B4" w:rsidP="00E558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 gen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FE54F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CC392" w14:textId="3DABE89F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</w:t>
            </w:r>
            <w:r w:rsidR="002D1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77089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50FF6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22230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672C4" w14:textId="77777777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D8F30" w14:textId="592284FE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A04E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AF0F0" w14:textId="6D123AF2" w:rsidR="008A77B4" w:rsidRPr="00DA4536" w:rsidRDefault="008A77B4" w:rsidP="00E558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45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</w:t>
            </w:r>
            <w:r w:rsidR="000358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</w:tbl>
    <w:p w14:paraId="1E63FD16" w14:textId="77777777" w:rsidR="008A77B4" w:rsidRPr="00D5322F" w:rsidRDefault="008A77B4" w:rsidP="008A77B4">
      <w:pPr>
        <w:rPr>
          <w:rFonts w:ascii="Times New Roman" w:hAnsi="Times New Roman" w:cs="Times New Roman"/>
          <w:szCs w:val="21"/>
        </w:rPr>
      </w:pPr>
    </w:p>
    <w:p w14:paraId="51FDD5C6" w14:textId="77777777" w:rsidR="007C7992" w:rsidRDefault="00196ED4"/>
    <w:sectPr w:rsidR="007C7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F5E0F" w14:textId="77777777" w:rsidR="00196ED4" w:rsidRDefault="00196ED4" w:rsidP="002D11BA">
      <w:r>
        <w:separator/>
      </w:r>
    </w:p>
  </w:endnote>
  <w:endnote w:type="continuationSeparator" w:id="0">
    <w:p w14:paraId="7A5DDB47" w14:textId="77777777" w:rsidR="00196ED4" w:rsidRDefault="00196ED4" w:rsidP="002D1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22126" w14:textId="77777777" w:rsidR="00196ED4" w:rsidRDefault="00196ED4" w:rsidP="002D11BA">
      <w:r>
        <w:separator/>
      </w:r>
    </w:p>
  </w:footnote>
  <w:footnote w:type="continuationSeparator" w:id="0">
    <w:p w14:paraId="42440775" w14:textId="77777777" w:rsidR="00196ED4" w:rsidRDefault="00196ED4" w:rsidP="002D1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C4"/>
    <w:rsid w:val="0003581E"/>
    <w:rsid w:val="001312D5"/>
    <w:rsid w:val="00196ED4"/>
    <w:rsid w:val="002D11BA"/>
    <w:rsid w:val="00380DC1"/>
    <w:rsid w:val="00425DE9"/>
    <w:rsid w:val="004272A5"/>
    <w:rsid w:val="004A37C5"/>
    <w:rsid w:val="005A0841"/>
    <w:rsid w:val="00722A87"/>
    <w:rsid w:val="00852F6F"/>
    <w:rsid w:val="008834DF"/>
    <w:rsid w:val="008A77B4"/>
    <w:rsid w:val="009425BF"/>
    <w:rsid w:val="00A04E32"/>
    <w:rsid w:val="00A239A7"/>
    <w:rsid w:val="00A46B23"/>
    <w:rsid w:val="00AF444E"/>
    <w:rsid w:val="00CA0747"/>
    <w:rsid w:val="00CC56AD"/>
    <w:rsid w:val="00D112A6"/>
    <w:rsid w:val="00D763E4"/>
    <w:rsid w:val="00E814BE"/>
    <w:rsid w:val="00FD6242"/>
    <w:rsid w:val="00FE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A2FE0"/>
  <w15:chartTrackingRefBased/>
  <w15:docId w15:val="{A1D163FF-865B-4695-A47A-BFB9312E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7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1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7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anquan</dc:creator>
  <cp:keywords/>
  <dc:description/>
  <cp:lastModifiedBy>chen qianquan</cp:lastModifiedBy>
  <cp:revision>15</cp:revision>
  <dcterms:created xsi:type="dcterms:W3CDTF">2020-07-21T14:22:00Z</dcterms:created>
  <dcterms:modified xsi:type="dcterms:W3CDTF">2023-04-17T07:25:00Z</dcterms:modified>
</cp:coreProperties>
</file>